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3874" w:rsidRPr="00F23874" w:rsidRDefault="00F23874" w:rsidP="00F23874">
      <w:pPr>
        <w:rPr>
          <w:rFonts w:ascii="Times New Roman" w:eastAsia="Times New Roman" w:hAnsi="Times New Roman" w:cs="Times New Roman"/>
          <w:b/>
          <w:bCs/>
        </w:rPr>
      </w:pPr>
      <w:r w:rsidRPr="00F23874">
        <w:rPr>
          <w:rFonts w:ascii="Times New Roman" w:eastAsia="Times New Roman" w:hAnsi="Times New Roman" w:cs="Times New Roman"/>
          <w:b/>
          <w:bCs/>
        </w:rPr>
        <w:t>Description of Additional Supplementary Files</w:t>
      </w:r>
    </w:p>
    <w:p w:rsidR="00F23874" w:rsidRDefault="00F23874" w:rsidP="00F23874">
      <w:pPr>
        <w:rPr>
          <w:rFonts w:ascii="Times New Roman" w:eastAsia="Times New Roman" w:hAnsi="Times New Roman" w:cs="Times New Roman"/>
        </w:rPr>
      </w:pPr>
    </w:p>
    <w:p w:rsidR="00F23874" w:rsidRPr="00856F2D" w:rsidRDefault="00F23874" w:rsidP="00856F2D">
      <w:r w:rsidRPr="00856F2D">
        <w:t>File name: Supplementary Data 1</w:t>
      </w:r>
    </w:p>
    <w:p w:rsidR="00F23874" w:rsidRPr="00856F2D" w:rsidRDefault="00F23874" w:rsidP="00856F2D">
      <w:r w:rsidRPr="00856F2D">
        <w:t xml:space="preserve">Description: Distinct peptide summary for peptides identified from the gel bands of recombinant Aspartate decarboxylase </w:t>
      </w:r>
      <w:proofErr w:type="spellStart"/>
      <w:r w:rsidRPr="00856F2D">
        <w:t>PanDWT</w:t>
      </w:r>
      <w:proofErr w:type="spellEnd"/>
      <w:r w:rsidRPr="00856F2D">
        <w:t xml:space="preserve">. P1, P2 and P3 were gel bands cut out from an SDS-PAGE analysis as shown in Fig. 1. Shown are distinct peptide sequences and modifications identified from database search of </w:t>
      </w:r>
      <w:proofErr w:type="spellStart"/>
      <w:r w:rsidRPr="00856F2D">
        <w:t>Mtb</w:t>
      </w:r>
      <w:proofErr w:type="spellEnd"/>
      <w:r w:rsidRPr="00856F2D">
        <w:t xml:space="preserve"> Aspartate decarboxylase </w:t>
      </w:r>
      <w:proofErr w:type="spellStart"/>
      <w:r w:rsidRPr="00856F2D">
        <w:t>PanD</w:t>
      </w:r>
      <w:proofErr w:type="spellEnd"/>
      <w:r w:rsidRPr="00856F2D">
        <w:t xml:space="preserve"> (Rv3601c, TB database; P9WIL3, </w:t>
      </w:r>
      <w:proofErr w:type="spellStart"/>
      <w:r w:rsidRPr="00856F2D">
        <w:t>Uniprot</w:t>
      </w:r>
      <w:proofErr w:type="spellEnd"/>
      <w:r w:rsidRPr="00856F2D">
        <w:t xml:space="preserve">). </w:t>
      </w:r>
    </w:p>
    <w:p w:rsidR="00F23874" w:rsidRPr="00856F2D" w:rsidRDefault="00F23874" w:rsidP="00856F2D"/>
    <w:p w:rsidR="00F23874" w:rsidRPr="00856F2D" w:rsidRDefault="00F23874" w:rsidP="00856F2D">
      <w:r w:rsidRPr="00856F2D">
        <w:t>File name: Supplementary Data 2</w:t>
      </w:r>
    </w:p>
    <w:p w:rsidR="005F07F8" w:rsidRPr="00856F2D" w:rsidRDefault="00F23874" w:rsidP="00856F2D">
      <w:r w:rsidRPr="00856F2D">
        <w:t xml:space="preserve">Description: Complete list of proteins identified through proteomic analysis of M. </w:t>
      </w:r>
      <w:proofErr w:type="spellStart"/>
      <w:r w:rsidRPr="00856F2D">
        <w:t>bovis</w:t>
      </w:r>
      <w:proofErr w:type="spellEnd"/>
      <w:r w:rsidRPr="00856F2D">
        <w:t xml:space="preserve"> BCG wild-type. List of all id</w:t>
      </w:r>
      <w:bookmarkStart w:id="0" w:name="_GoBack"/>
      <w:bookmarkEnd w:id="0"/>
      <w:r w:rsidRPr="00856F2D">
        <w:t xml:space="preserve">entified proteins for three independent biological replicates with the following data included: Percent of protein sequence covered, </w:t>
      </w:r>
      <w:proofErr w:type="spellStart"/>
      <w:r w:rsidRPr="00856F2D">
        <w:t>Uniprot</w:t>
      </w:r>
      <w:proofErr w:type="spellEnd"/>
      <w:r w:rsidRPr="00856F2D">
        <w:t xml:space="preserve"> accession number, Protein definition, </w:t>
      </w:r>
      <w:r w:rsidR="00856F2D" w:rsidRPr="00856F2D">
        <w:t>Number of peptides identified. Members of the coenzyme A biosynthetic pathway are highlighted in red.</w:t>
      </w:r>
    </w:p>
    <w:sectPr w:rsidR="005F07F8" w:rsidRPr="00856F2D" w:rsidSect="00170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74"/>
    <w:rsid w:val="0017015C"/>
    <w:rsid w:val="005F07F8"/>
    <w:rsid w:val="00856F2D"/>
    <w:rsid w:val="00F23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87CED6-A1B6-3B48-87DC-E4F23EFE1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1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</dc:creator>
  <cp:keywords/>
  <dc:description/>
  <cp:lastModifiedBy>Michella Domenici</cp:lastModifiedBy>
  <cp:revision>2</cp:revision>
  <dcterms:created xsi:type="dcterms:W3CDTF">2020-03-16T16:36:00Z</dcterms:created>
  <dcterms:modified xsi:type="dcterms:W3CDTF">2020-03-16T18:07:00Z</dcterms:modified>
</cp:coreProperties>
</file>